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" w:tblpY="2256"/>
        <w:tblW w:w="11624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134"/>
        <w:gridCol w:w="1276"/>
        <w:gridCol w:w="284"/>
        <w:gridCol w:w="1701"/>
        <w:gridCol w:w="850"/>
        <w:gridCol w:w="851"/>
        <w:gridCol w:w="1134"/>
        <w:gridCol w:w="992"/>
      </w:tblGrid>
      <w:tr w:rsidR="008D5461" w:rsidRPr="008D5461" w14:paraId="74700654" w14:textId="77777777" w:rsidTr="64B76302">
        <w:trPr>
          <w:trHeight w:val="11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DACC" w14:textId="40B120CD" w:rsidR="008D5461" w:rsidRPr="008D5461" w:rsidRDefault="0082501D" w:rsidP="008250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E6C326B" wp14:editId="6E54BB99">
                      <wp:simplePos x="0" y="0"/>
                      <wp:positionH relativeFrom="column">
                        <wp:posOffset>51435</wp:posOffset>
                      </wp:positionH>
                      <wp:positionV relativeFrom="paragraph">
                        <wp:posOffset>-887730</wp:posOffset>
                      </wp:positionV>
                      <wp:extent cx="3633470" cy="565150"/>
                      <wp:effectExtent l="0" t="0" r="0" b="6350"/>
                      <wp:wrapNone/>
                      <wp:docPr id="1351890965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33470" cy="565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59B73FA" w14:textId="1C8125A2" w:rsidR="0082501D" w:rsidRPr="00163457" w:rsidRDefault="0016345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1634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Supplementary </w:t>
                                  </w:r>
                                  <w:r w:rsidR="0082501D" w:rsidRPr="001634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>Table 2.</w:t>
                                  </w:r>
                                  <w:r w:rsidR="0082501D" w:rsidRPr="00163457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</w:t>
                                  </w:r>
                                  <w:r w:rsidR="009D62E3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Data</w:t>
                                  </w:r>
                                  <w:r w:rsidR="0082501D" w:rsidRPr="00163457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</w:t>
                                  </w:r>
                                  <w:r w:rsidR="008A7CFF" w:rsidRPr="00163457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for </w:t>
                                  </w:r>
                                  <w:r w:rsidR="0082501D" w:rsidRPr="00163457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figure 5</w:t>
                                  </w:r>
                                </w:p>
                                <w:p w14:paraId="43ADD451" w14:textId="77777777" w:rsidR="0082501D" w:rsidRPr="009D62E3" w:rsidRDefault="0082501D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E6C326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4.05pt;margin-top:-69.9pt;width:286.1pt;height:4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" fillcolor="white [3201]" stroked="f" strokeweight=".5pt">
                      <v:textbox>
                        <w:txbxContent>
                          <w:p w14:paraId="359B73FA" w14:textId="1C8125A2" w:rsidR="0082501D" w:rsidRPr="00163457" w:rsidRDefault="0016345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16345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Supplementary </w:t>
                            </w:r>
                            <w:r w:rsidR="0082501D" w:rsidRPr="0016345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Table 2.</w:t>
                            </w:r>
                            <w:r w:rsidR="0082501D" w:rsidRPr="0016345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="009D62E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ata</w:t>
                            </w:r>
                            <w:r w:rsidR="0082501D" w:rsidRPr="0016345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="008A7CFF" w:rsidRPr="0016345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or </w:t>
                            </w:r>
                            <w:r w:rsidR="0082501D" w:rsidRPr="0016345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igure 5</w:t>
                            </w:r>
                          </w:p>
                          <w:p w14:paraId="43ADD451" w14:textId="77777777" w:rsidR="0082501D" w:rsidRPr="009D62E3" w:rsidRDefault="0082501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D5461" w:rsidRPr="008D5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e 5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AAE6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2A89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D77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7FD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6C7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AF9C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 5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49D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A7A9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D4AB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75AB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8D5461" w:rsidRPr="008D5461" w14:paraId="7428AC64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BB4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68E2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9AFE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C389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ECB-BD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40A0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ECB-BDN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3382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E5F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8C6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7CCB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2AB3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ECB-BD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DC49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ECB-BDNF</w:t>
            </w:r>
          </w:p>
        </w:tc>
      </w:tr>
      <w:tr w:rsidR="008D5461" w:rsidRPr="008D5461" w14:paraId="03A51C54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6A4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A3B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E04D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B99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E5D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9A3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B2D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5C1D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89F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BDB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43F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8D5461" w:rsidRPr="008D5461" w14:paraId="79F647B2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66B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FD5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55C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FF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099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08A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7D4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F6B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AAD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EA4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7C2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60AF1113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679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8D8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8DB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BA9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,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F82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,9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3DC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989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B38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C6E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16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3B5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,213</w:t>
            </w:r>
          </w:p>
        </w:tc>
      </w:tr>
      <w:tr w:rsidR="008D5461" w:rsidRPr="008D5461" w14:paraId="7E4F87D6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FBC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5D5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322A" w14:textId="1A11FD6A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,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362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,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0ED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,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5EE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FB9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CB4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632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882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,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C24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,45</w:t>
            </w:r>
          </w:p>
        </w:tc>
      </w:tr>
      <w:tr w:rsidR="008D5461" w:rsidRPr="008D5461" w14:paraId="6690EE00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148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502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7D0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2F8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,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652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,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0AE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AD7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540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,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C4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774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,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25C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,241</w:t>
            </w:r>
          </w:p>
        </w:tc>
      </w:tr>
      <w:tr w:rsidR="008D5461" w:rsidRPr="008D5461" w14:paraId="0EDF9424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645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595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4DB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9A6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613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94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7ED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DF3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040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E34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E6F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65D62CB6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D1E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D79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,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D1E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,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FD9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3,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0A3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5,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4FC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5C2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2BF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,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D27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,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EA9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8,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C1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8,041</w:t>
            </w:r>
          </w:p>
        </w:tc>
      </w:tr>
      <w:tr w:rsidR="008D5461" w:rsidRPr="008D5461" w14:paraId="66DA97C7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2CF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DA5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466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D6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,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AD7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,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169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363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690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,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D59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4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C33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,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3DB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645</w:t>
            </w:r>
          </w:p>
        </w:tc>
      </w:tr>
      <w:tr w:rsidR="008D5461" w:rsidRPr="008D5461" w14:paraId="2F9978CF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A89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DB3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A5C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59C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C74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,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2AD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36F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F4B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,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879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2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AE0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49C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527</w:t>
            </w:r>
          </w:p>
        </w:tc>
      </w:tr>
      <w:tr w:rsidR="008D5461" w:rsidRPr="008D5461" w14:paraId="4F750F4A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752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AF8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0E7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89B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7BA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899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047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0419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EA8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26C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125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16E9C9A9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68B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193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24C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B3C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90E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723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A8F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A37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6FA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5E8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EFC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6E0CC682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0654" w14:textId="742859F2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e 5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1854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1E60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37FF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0777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F6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ED59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 5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FB6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CF6C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42D1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3EFA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8D5461" w:rsidRPr="008D5461" w14:paraId="70552503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4CF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23DA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3BBB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7775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ECB-BD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AD87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ECB-BDN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EEB5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6759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BA1E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E33F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B344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ECB-BD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0733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ECB-BDNF</w:t>
            </w:r>
          </w:p>
        </w:tc>
      </w:tr>
      <w:tr w:rsidR="008D5461" w:rsidRPr="008D5461" w14:paraId="5F4A3C7A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DD1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EF6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552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9F7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69B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22C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77A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F43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DFA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613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2AE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8D5461" w:rsidRPr="008D5461" w14:paraId="008EA22C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F16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070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995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31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6A0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CA1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A0A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3D6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1DB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B18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680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250C3FEA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2C5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65A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,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2E0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A5B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570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,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FFE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3DC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B9C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,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42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A01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,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166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,139</w:t>
            </w:r>
          </w:p>
        </w:tc>
      </w:tr>
      <w:tr w:rsidR="008D5461" w:rsidRPr="008D5461" w14:paraId="5BC0F316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CD6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904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,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E5E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,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E7A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3,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9FA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,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517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88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71F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,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EB8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130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,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E41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,805</w:t>
            </w:r>
          </w:p>
        </w:tc>
      </w:tr>
      <w:tr w:rsidR="008D5461" w:rsidRPr="008D5461" w14:paraId="0C70086F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DB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BBF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528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,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416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,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259D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2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F02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9BE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B17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50C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F7D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,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2EF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66</w:t>
            </w:r>
          </w:p>
        </w:tc>
      </w:tr>
      <w:tr w:rsidR="008D5461" w:rsidRPr="008D5461" w14:paraId="6AD79571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356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C1A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181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81E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04B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724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8FF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DAD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10F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48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4A3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588BFA1C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1259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DBB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,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1C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,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644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5,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033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4,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362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8D3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7EA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,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64B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,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CC7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8,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16F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5,446</w:t>
            </w:r>
          </w:p>
        </w:tc>
      </w:tr>
      <w:tr w:rsidR="008D5461" w:rsidRPr="008D5461" w14:paraId="5E3715CB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E6D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1B8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E35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,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E19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,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09B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8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88BD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8C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05A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8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B86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0E0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F3E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361</w:t>
            </w:r>
          </w:p>
        </w:tc>
      </w:tr>
      <w:tr w:rsidR="008D5461" w:rsidRPr="008D5461" w14:paraId="28A160E4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EDC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CDC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0C2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170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,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24F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893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217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F95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2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C10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AA8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97B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1941</w:t>
            </w:r>
          </w:p>
        </w:tc>
      </w:tr>
      <w:tr w:rsidR="008D5461" w:rsidRPr="008D5461" w14:paraId="5CEB96C5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D0E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67F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2F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9569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B1E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3C0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242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60C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C14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F07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65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099CB04D" w14:textId="77777777" w:rsidTr="64B76302">
        <w:trPr>
          <w:trHeight w:val="1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D92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D7D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97C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F31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F49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689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E9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EE5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985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A95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012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3906EB97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4F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e 5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D98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803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4B2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CF7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9F1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2F7E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 5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DF12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2589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AD7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BC7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8D5461" w:rsidRPr="008D5461" w14:paraId="506398E1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D41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BD08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DDD5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0D05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ECB-BD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4E16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ECB-BDN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7098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3F7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FC83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1058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E93E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ECB-BD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D13C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ECB-BDNF</w:t>
            </w:r>
          </w:p>
        </w:tc>
      </w:tr>
      <w:tr w:rsidR="008D5461" w:rsidRPr="008D5461" w14:paraId="142B812B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BE6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7B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745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1D4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128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521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E08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70A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B51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5DC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79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8D5461" w:rsidRPr="008D5461" w14:paraId="3A259099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02C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299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608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A01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663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4FF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588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E37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737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8699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7F8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7AD548D2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11A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05D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,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D31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,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F11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,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1A8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,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B41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AFC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BA7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,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382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,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109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,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B50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,48</w:t>
            </w:r>
          </w:p>
        </w:tc>
      </w:tr>
      <w:tr w:rsidR="008D5461" w:rsidRPr="008D5461" w14:paraId="1B4F119F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8F7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50C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,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B09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7,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B00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9,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0EE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8,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9DD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FB4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9E4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672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,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4C8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,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CF2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,14</w:t>
            </w:r>
          </w:p>
        </w:tc>
      </w:tr>
      <w:tr w:rsidR="008D5461" w:rsidRPr="008D5461" w14:paraId="4D20EC75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C88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56C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322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4FBD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,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FC8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,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714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5BC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AB5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,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7A6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,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B20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,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DD5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659</w:t>
            </w:r>
          </w:p>
        </w:tc>
      </w:tr>
      <w:tr w:rsidR="008D5461" w:rsidRPr="008D5461" w14:paraId="1F7DC0C1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118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5DC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9CA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17A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18B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F7E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52A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970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D69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3FC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04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391A14B7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5EF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F68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C64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,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900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6,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EE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8,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AA7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5CF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0DC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2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5EFD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9,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E5A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1,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238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7,94</w:t>
            </w:r>
          </w:p>
        </w:tc>
      </w:tr>
      <w:tr w:rsidR="008D5461" w:rsidRPr="008D5461" w14:paraId="13A27B49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711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td. Dev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890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4C1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,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6AD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,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B64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,9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277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63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310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702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,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628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,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B16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348</w:t>
            </w:r>
          </w:p>
        </w:tc>
      </w:tr>
      <w:tr w:rsidR="008D5461" w:rsidRPr="008D5461" w14:paraId="253D9BEE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624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37E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5BC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,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FBF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,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492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,7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5FF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72A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79A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3D8D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,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342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4FA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785</w:t>
            </w:r>
          </w:p>
        </w:tc>
      </w:tr>
      <w:tr w:rsidR="008D5461" w:rsidRPr="008D5461" w14:paraId="797A1300" w14:textId="77777777" w:rsidTr="64B76302">
        <w:trPr>
          <w:trHeight w:val="1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CB8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1019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48B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EF0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4D3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F10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2AB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05C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24C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91B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33F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762BD8F4" w14:textId="77777777" w:rsidTr="64B76302">
        <w:trPr>
          <w:trHeight w:val="1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D9A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3F2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5A3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7EB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56C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90D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862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6DE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EC9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529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260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5135A0BB" w14:textId="77777777" w:rsidTr="64B76302">
        <w:trPr>
          <w:trHeight w:val="11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F00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e 5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BA2F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70CA9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D74B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F7E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42F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DF23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 5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1F99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080B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5C0E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5ECA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8D5461" w:rsidRPr="008D5461" w14:paraId="7F8FC27D" w14:textId="77777777" w:rsidTr="64B76302">
        <w:trPr>
          <w:trHeight w:val="3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17C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F738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EA58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2B5B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ECB-BD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FF6D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ECB-BDN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C960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140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6A0B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EF41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607D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ECB-BD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6703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ECB-BDNF</w:t>
            </w:r>
          </w:p>
        </w:tc>
      </w:tr>
      <w:tr w:rsidR="008D5461" w:rsidRPr="008D5461" w14:paraId="0BAB3E83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44E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FF6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CFB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42E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2E5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0BA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36F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92E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7F9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64E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A95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8D5461" w:rsidRPr="008D5461" w14:paraId="77D17DAD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E66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F95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8FB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198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75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967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FE1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B46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44F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42B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67C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348E3CA9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4DE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B0A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5FB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BF8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,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B77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,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5CF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47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1F2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5C7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CCC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,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A07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,834</w:t>
            </w:r>
          </w:p>
        </w:tc>
      </w:tr>
      <w:tr w:rsidR="008D5461" w:rsidRPr="008D5461" w14:paraId="782E7BC5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F3E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2DA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2AB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BB6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,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317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9,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333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EB2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A61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63F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1F7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,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0F4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,1</w:t>
            </w:r>
          </w:p>
        </w:tc>
      </w:tr>
      <w:tr w:rsidR="008D5461" w:rsidRPr="008D5461" w14:paraId="155407FC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385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351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272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9F1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9,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88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9,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BE2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F3B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C93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C6E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906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2B9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,27</w:t>
            </w:r>
          </w:p>
        </w:tc>
      </w:tr>
      <w:tr w:rsidR="008D5461" w:rsidRPr="008D5461" w14:paraId="66E66191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0BC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2109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575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B02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9D7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A07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BED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AD0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AF3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264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36D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77917912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EFD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B23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,9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073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,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554D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5,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2FF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1,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953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269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FB4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,9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577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,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6DA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,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C8C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8,817</w:t>
            </w:r>
          </w:p>
        </w:tc>
      </w:tr>
      <w:tr w:rsidR="008D5461" w:rsidRPr="008D5461" w14:paraId="17BA68E0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8E4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A1B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C41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D74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,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F9A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3,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A2F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421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F87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E3F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A38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84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,318</w:t>
            </w:r>
          </w:p>
        </w:tc>
      </w:tr>
      <w:tr w:rsidR="008D5461" w:rsidRPr="008D5461" w14:paraId="4CA758EB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1BA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FF4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7C6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D40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,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15BD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,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B24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081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402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655D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9B2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A5B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648</w:t>
            </w:r>
          </w:p>
        </w:tc>
      </w:tr>
      <w:tr w:rsidR="008D5461" w:rsidRPr="008D5461" w14:paraId="1FFEDC79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029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39A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3FE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07C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90D9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D05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741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66D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B00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D9C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533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49202C8F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BFD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33B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B05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268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389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0FE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189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F10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9A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6C8F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973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33D3E15C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A4A2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e 5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BC311" w14:textId="75A07714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114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DDFA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9D8D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964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6B7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 5J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C06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C34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0598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79A3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8D5461" w:rsidRPr="008D5461" w14:paraId="1260597E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54C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EFCC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4F34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85E3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ECB-BD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2304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ECB-BDN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2A37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710C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B6DE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56DD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2B8F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ECB-BD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ED89" w14:textId="77777777" w:rsidR="008D5461" w:rsidRPr="008D5461" w:rsidRDefault="008D5461" w:rsidP="008250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ECB-BDNF</w:t>
            </w:r>
          </w:p>
        </w:tc>
      </w:tr>
      <w:tr w:rsidR="008D5461" w:rsidRPr="008D5461" w14:paraId="31963103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FD8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29B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070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52F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82C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FD3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D03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BDE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C8B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FC1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79BD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8D5461" w:rsidRPr="008D5461" w14:paraId="70F3F67E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026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F9B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BD12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4D9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122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ADB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3FF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A627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E67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EA8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FBB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10D2A3F4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3D8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4FE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738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489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,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FD1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B62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924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18F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828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B49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64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9</w:t>
            </w:r>
          </w:p>
        </w:tc>
      </w:tr>
      <w:tr w:rsidR="008D5461" w:rsidRPr="008D5461" w14:paraId="47746E40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792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2E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9C4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EDE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,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049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,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7D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761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15EB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BAF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E42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,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BC8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799</w:t>
            </w:r>
          </w:p>
        </w:tc>
      </w:tr>
      <w:tr w:rsidR="008D5461" w:rsidRPr="008D5461" w14:paraId="65D68DC6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5ED9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7D4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F8F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0B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2EE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,1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899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3881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6DC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4421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769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,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299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99</w:t>
            </w:r>
          </w:p>
        </w:tc>
      </w:tr>
      <w:tr w:rsidR="008D5461" w:rsidRPr="008D5461" w14:paraId="1523FD90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D1C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7C6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D6C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70F3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006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5F70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145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3B55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F5E8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B0C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9B6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5461" w:rsidRPr="008D5461" w14:paraId="439344D2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3ECD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0ED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,7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570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,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957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9,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BB9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7,1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578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48DB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D49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,7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BFA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,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7435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,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0FEA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,426</w:t>
            </w:r>
          </w:p>
        </w:tc>
      </w:tr>
      <w:tr w:rsidR="008D5461" w:rsidRPr="008D5461" w14:paraId="6B1B5142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0AB4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9C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F51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3E9C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,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E82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,5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DA64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E6FA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C49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7813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329E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965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4688</w:t>
            </w:r>
          </w:p>
        </w:tc>
      </w:tr>
      <w:tr w:rsidR="008D5461" w:rsidRPr="008D5461" w14:paraId="38F6CD5C" w14:textId="77777777" w:rsidTr="64B7630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4006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E127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46C6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D6D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,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1029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,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B9C2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F82E" w14:textId="77777777" w:rsidR="008D5461" w:rsidRPr="008D5461" w:rsidRDefault="008D5461" w:rsidP="008250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D918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4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6C80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2ADD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3B3F" w14:textId="77777777" w:rsidR="008D5461" w:rsidRPr="008D5461" w:rsidRDefault="008D5461" w:rsidP="008250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54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2707</w:t>
            </w:r>
          </w:p>
        </w:tc>
      </w:tr>
    </w:tbl>
    <w:p w14:paraId="5F59C74F" w14:textId="35560957" w:rsidR="009B350D" w:rsidRPr="0082501D" w:rsidRDefault="009B350D"/>
    <w:sectPr w:rsidR="009B350D" w:rsidRPr="00825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2B28B" w14:textId="77777777" w:rsidR="008B6650" w:rsidRDefault="008B6650" w:rsidP="008D5461">
      <w:r>
        <w:separator/>
      </w:r>
    </w:p>
  </w:endnote>
  <w:endnote w:type="continuationSeparator" w:id="0">
    <w:p w14:paraId="5F85B54D" w14:textId="77777777" w:rsidR="008B6650" w:rsidRDefault="008B6650" w:rsidP="008D5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7F05E" w14:textId="77777777" w:rsidR="008B6650" w:rsidRDefault="008B6650" w:rsidP="008D5461">
      <w:r>
        <w:separator/>
      </w:r>
    </w:p>
  </w:footnote>
  <w:footnote w:type="continuationSeparator" w:id="0">
    <w:p w14:paraId="5D65B503" w14:textId="77777777" w:rsidR="008B6650" w:rsidRDefault="008B6650" w:rsidP="008D5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MzU3NjWzMDEwMzZR0lEKTi0uzszPAykwqgUAWOpG3SwAAAA="/>
  </w:docVars>
  <w:rsids>
    <w:rsidRoot w:val="008D5461"/>
    <w:rsid w:val="00163457"/>
    <w:rsid w:val="00527A73"/>
    <w:rsid w:val="005C345C"/>
    <w:rsid w:val="00704A92"/>
    <w:rsid w:val="0082501D"/>
    <w:rsid w:val="008A7CFF"/>
    <w:rsid w:val="008B6650"/>
    <w:rsid w:val="008D5461"/>
    <w:rsid w:val="009B350D"/>
    <w:rsid w:val="009D62E3"/>
    <w:rsid w:val="00BD6208"/>
    <w:rsid w:val="00D36DBF"/>
    <w:rsid w:val="64B7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6F22B"/>
  <w15:chartTrackingRefBased/>
  <w15:docId w15:val="{530ABF37-B176-0345-8952-CE18E9AB4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4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5461"/>
  </w:style>
  <w:style w:type="paragraph" w:styleId="Footer">
    <w:name w:val="footer"/>
    <w:basedOn w:val="Normal"/>
    <w:link w:val="FooterChar"/>
    <w:uiPriority w:val="99"/>
    <w:unhideWhenUsed/>
    <w:rsid w:val="008D54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5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2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1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Tambaro</dc:creator>
  <cp:keywords/>
  <dc:description/>
  <cp:lastModifiedBy>sumonto mitra</cp:lastModifiedBy>
  <cp:revision>5</cp:revision>
  <dcterms:created xsi:type="dcterms:W3CDTF">2023-07-14T08:10:00Z</dcterms:created>
  <dcterms:modified xsi:type="dcterms:W3CDTF">2023-07-18T14:56:00Z</dcterms:modified>
</cp:coreProperties>
</file>